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09A548" w14:textId="564909E2" w:rsidR="00826C26" w:rsidRPr="00826C26" w:rsidRDefault="00654E8F" w:rsidP="00826C26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</w:t>
      </w:r>
      <w:r w:rsidR="00826C26">
        <w:t>erial</w:t>
      </w:r>
    </w:p>
    <w:p w14:paraId="271D386E" w14:textId="77777777" w:rsidR="00826C26" w:rsidRDefault="00826C26" w:rsidP="00826C26"/>
    <w:tbl>
      <w:tblPr>
        <w:tblW w:w="9104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0"/>
        <w:gridCol w:w="1501"/>
        <w:gridCol w:w="1628"/>
        <w:gridCol w:w="1501"/>
        <w:gridCol w:w="1613"/>
        <w:gridCol w:w="1501"/>
      </w:tblGrid>
      <w:tr w:rsidR="00826C26" w14:paraId="09590B18" w14:textId="77777777" w:rsidTr="00826C26">
        <w:trPr>
          <w:trHeight w:val="592"/>
        </w:trPr>
        <w:tc>
          <w:tcPr>
            <w:tcW w:w="0" w:type="auto"/>
            <w:gridSpan w:val="6"/>
            <w:tcBorders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0EB4CF" w14:textId="77777777" w:rsidR="00826C26" w:rsidRDefault="00826C26" w:rsidP="00826C26">
            <w:pPr>
              <w:pStyle w:val="Cabealho5"/>
              <w:numPr>
                <w:ilvl w:val="0"/>
                <w:numId w:val="0"/>
              </w:numPr>
              <w:spacing w:before="0" w:after="0"/>
            </w:pPr>
            <w:r>
              <w:rPr>
                <w:color w:val="000000"/>
                <w:sz w:val="22"/>
                <w:szCs w:val="22"/>
              </w:rPr>
              <w:t>Figure A1.</w:t>
            </w:r>
          </w:p>
          <w:p w14:paraId="0A772E62" w14:textId="77777777" w:rsidR="00826C26" w:rsidRDefault="00826C26" w:rsidP="00826C26">
            <w:pPr>
              <w:pStyle w:val="NormalWeb"/>
              <w:spacing w:before="0" w:beforeAutospacing="0" w:after="0" w:afterAutospacing="0"/>
              <w:rPr>
                <w:i/>
                <w:iCs/>
                <w:color w:val="000000"/>
                <w:sz w:val="14"/>
                <w:szCs w:val="14"/>
                <w:vertAlign w:val="superscript"/>
              </w:rPr>
            </w:pPr>
            <w:r>
              <w:rPr>
                <w:i/>
                <w:iCs/>
                <w:color w:val="000000"/>
                <w:sz w:val="22"/>
                <w:szCs w:val="22"/>
              </w:rPr>
              <w:t xml:space="preserve">Strokes by letter per type of script frequently used by children, based on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Soler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 xml:space="preserve"> &amp; </w:t>
            </w:r>
            <w:proofErr w:type="spellStart"/>
            <w:r>
              <w:rPr>
                <w:i/>
                <w:iCs/>
                <w:color w:val="000000"/>
                <w:sz w:val="22"/>
                <w:szCs w:val="22"/>
              </w:rPr>
              <w:t>Kandel</w:t>
            </w:r>
            <w:proofErr w:type="spellEnd"/>
            <w:r>
              <w:rPr>
                <w:i/>
                <w:iCs/>
                <w:color w:val="000000"/>
                <w:sz w:val="22"/>
                <w:szCs w:val="22"/>
              </w:rPr>
              <w:t>, (2009</w:t>
            </w:r>
            <w:proofErr w:type="gramStart"/>
            <w:r>
              <w:rPr>
                <w:i/>
                <w:iCs/>
                <w:color w:val="000000"/>
                <w:sz w:val="22"/>
                <w:szCs w:val="22"/>
              </w:rPr>
              <w:t>).</w:t>
            </w:r>
            <w:r>
              <w:rPr>
                <w:i/>
                <w:iCs/>
                <w:color w:val="000000"/>
                <w:sz w:val="14"/>
                <w:szCs w:val="14"/>
                <w:vertAlign w:val="superscript"/>
              </w:rPr>
              <w:t>a</w:t>
            </w:r>
            <w:proofErr w:type="gramEnd"/>
          </w:p>
          <w:p w14:paraId="4108CACE" w14:textId="3D4490E3" w:rsidR="00826C26" w:rsidRDefault="00826C26" w:rsidP="00826C26">
            <w:pPr>
              <w:pStyle w:val="NormalWeb"/>
              <w:spacing w:before="0" w:beforeAutospacing="0" w:after="0" w:afterAutospacing="0"/>
            </w:pPr>
          </w:p>
        </w:tc>
      </w:tr>
      <w:tr w:rsidR="00826C26" w14:paraId="5A1984E8" w14:textId="77777777" w:rsidTr="00826C26">
        <w:trPr>
          <w:trHeight w:val="592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AA6E08E" w14:textId="77777777" w:rsidR="00826C26" w:rsidRDefault="00826C26" w:rsidP="00826C26">
            <w:pPr>
              <w:spacing w:before="0" w:after="0"/>
              <w:jc w:val="center"/>
              <w:rPr>
                <w:sz w:val="22"/>
              </w:rPr>
            </w:pPr>
            <w:r w:rsidRPr="00826C26">
              <w:rPr>
                <w:sz w:val="22"/>
              </w:rPr>
              <w:t>Cursive</w:t>
            </w:r>
          </w:p>
          <w:p w14:paraId="270AA7CF" w14:textId="259527C1" w:rsidR="00826C26" w:rsidRPr="00826C26" w:rsidRDefault="00826C26" w:rsidP="00826C26">
            <w:pPr>
              <w:spacing w:before="0" w:after="0"/>
              <w:jc w:val="center"/>
              <w:rPr>
                <w:sz w:val="22"/>
              </w:rPr>
            </w:pPr>
            <w:r w:rsidRPr="00826C26">
              <w:rPr>
                <w:sz w:val="22"/>
              </w:rPr>
              <w:t>Lower-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5ED46D7D" w14:textId="77777777" w:rsidR="00826C26" w:rsidRPr="00826C26" w:rsidRDefault="00826C26" w:rsidP="00826C26">
            <w:pPr>
              <w:spacing w:before="0" w:after="0"/>
              <w:jc w:val="center"/>
              <w:rPr>
                <w:sz w:val="22"/>
              </w:rPr>
            </w:pPr>
            <w:r w:rsidRPr="00826C26">
              <w:rPr>
                <w:sz w:val="22"/>
              </w:rPr>
              <w:t>No. of Strok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FD69141" w14:textId="6622E2DD" w:rsidR="00826C26" w:rsidRDefault="00826C26" w:rsidP="00826C26">
            <w:pPr>
              <w:spacing w:before="0" w:after="0"/>
              <w:jc w:val="center"/>
              <w:rPr>
                <w:sz w:val="22"/>
              </w:rPr>
            </w:pPr>
            <w:r w:rsidRPr="00826C26">
              <w:rPr>
                <w:sz w:val="22"/>
              </w:rPr>
              <w:t>Manuscript</w:t>
            </w:r>
          </w:p>
          <w:p w14:paraId="16794495" w14:textId="26D83784" w:rsidR="00826C26" w:rsidRPr="00826C26" w:rsidRDefault="00826C26" w:rsidP="00826C26">
            <w:pPr>
              <w:spacing w:before="0" w:after="0"/>
              <w:jc w:val="center"/>
              <w:rPr>
                <w:sz w:val="22"/>
              </w:rPr>
            </w:pPr>
            <w:r w:rsidRPr="00826C26">
              <w:rPr>
                <w:sz w:val="22"/>
              </w:rPr>
              <w:t>Lower-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4548B862" w14:textId="77777777" w:rsidR="00826C26" w:rsidRPr="00826C26" w:rsidRDefault="00826C26" w:rsidP="00826C26">
            <w:pPr>
              <w:spacing w:before="0" w:after="0"/>
              <w:jc w:val="center"/>
              <w:rPr>
                <w:sz w:val="22"/>
              </w:rPr>
            </w:pPr>
            <w:r w:rsidRPr="00826C26">
              <w:rPr>
                <w:sz w:val="22"/>
              </w:rPr>
              <w:t>No. of Strok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79924FF6" w14:textId="63662AA0" w:rsidR="00826C26" w:rsidRDefault="00826C26" w:rsidP="00826C26">
            <w:pPr>
              <w:spacing w:before="0" w:after="0"/>
              <w:jc w:val="center"/>
              <w:rPr>
                <w:sz w:val="22"/>
              </w:rPr>
            </w:pPr>
            <w:r w:rsidRPr="00826C26">
              <w:rPr>
                <w:sz w:val="22"/>
              </w:rPr>
              <w:t>Manuscript</w:t>
            </w:r>
          </w:p>
          <w:p w14:paraId="11D6608B" w14:textId="7F018D2F" w:rsidR="00826C26" w:rsidRPr="00826C26" w:rsidRDefault="00826C26" w:rsidP="00826C26">
            <w:pPr>
              <w:spacing w:before="0" w:after="0"/>
              <w:jc w:val="center"/>
              <w:rPr>
                <w:sz w:val="22"/>
              </w:rPr>
            </w:pPr>
            <w:r w:rsidRPr="00826C26">
              <w:rPr>
                <w:sz w:val="22"/>
              </w:rPr>
              <w:t>Upper-cas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  <w:hideMark/>
          </w:tcPr>
          <w:p w14:paraId="68427F46" w14:textId="77777777" w:rsidR="00826C26" w:rsidRPr="00826C26" w:rsidRDefault="00826C26" w:rsidP="00826C26">
            <w:pPr>
              <w:spacing w:before="0" w:after="0"/>
              <w:jc w:val="center"/>
              <w:rPr>
                <w:sz w:val="22"/>
              </w:rPr>
            </w:pPr>
            <w:r w:rsidRPr="00826C26">
              <w:rPr>
                <w:sz w:val="22"/>
              </w:rPr>
              <w:t>No. of Strokes</w:t>
            </w:r>
          </w:p>
        </w:tc>
      </w:tr>
      <w:tr w:rsidR="00826C26" w14:paraId="6CF46B25" w14:textId="77777777" w:rsidTr="00826C26">
        <w:trPr>
          <w:trHeight w:val="325"/>
        </w:trPr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0CA860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0A43A87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76603BD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AA5A6C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55BEF99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A</w:t>
            </w:r>
          </w:p>
        </w:tc>
        <w:tc>
          <w:tcPr>
            <w:tcW w:w="0" w:type="auto"/>
            <w:tcBorders>
              <w:top w:val="single" w:sz="4" w:space="0" w:color="auto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039EEA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26C26" w14:paraId="3CC3941F" w14:textId="77777777" w:rsidTr="00826C26">
        <w:trPr>
          <w:trHeight w:val="325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7BF5942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D02BB2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2902BD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5AD38B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7265E2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B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DBB7D53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</w:tr>
      <w:tr w:rsidR="00826C26" w14:paraId="1A05B1BE" w14:textId="77777777" w:rsidTr="00826C26">
        <w:trPr>
          <w:trHeight w:val="325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16413A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D1315B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5F1706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030609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80B84B2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C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CEEA390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26C26" w14:paraId="4A3BFDD7" w14:textId="77777777" w:rsidTr="00826C26">
        <w:trPr>
          <w:trHeight w:val="325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7808530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88260FF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CFF951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19C7ABB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1D3DC3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D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D735E9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26C26" w14:paraId="6D60D24C" w14:textId="77777777" w:rsidTr="00826C26">
        <w:trPr>
          <w:trHeight w:val="325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8604E8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773664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6E426A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F6BD2B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C3F13C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E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0A8A19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26C26" w14:paraId="7A759C95" w14:textId="77777777" w:rsidTr="00826C26">
        <w:trPr>
          <w:trHeight w:val="249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670990F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8AC9A36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A4C137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952C47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D07CB4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F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D4CE839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26C26" w14:paraId="3C31EB2D" w14:textId="77777777" w:rsidTr="00826C26">
        <w:trPr>
          <w:trHeight w:val="325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D050415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7A482A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2F1F04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C5B94A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6227BF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G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9B9864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26C26" w14:paraId="475228D8" w14:textId="77777777" w:rsidTr="00826C26">
        <w:trPr>
          <w:trHeight w:val="432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17F5B0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3940B2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B73CBBF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5C4B7C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3C89981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H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B5D250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26C26" w14:paraId="12D1C335" w14:textId="77777777" w:rsidTr="00826C26">
        <w:trPr>
          <w:trHeight w:val="325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5F5C1E2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proofErr w:type="spellStart"/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1BC5A8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7A8D9B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proofErr w:type="spellStart"/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i</w:t>
            </w:r>
            <w:proofErr w:type="spellEnd"/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974966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2E7C2F2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I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2E7F2E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</w:tr>
      <w:tr w:rsidR="00826C26" w14:paraId="60E15079" w14:textId="77777777" w:rsidTr="00826C26">
        <w:trPr>
          <w:trHeight w:val="325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3A8447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j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3F1463B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20186F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j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5645EC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4C54247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J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8C8BF0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26C26" w14:paraId="38FBF485" w14:textId="77777777" w:rsidTr="00826C26">
        <w:trPr>
          <w:trHeight w:val="325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D92D70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CB108B7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A824F5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9E81A1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DFC0EC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K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CF909DB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26C26" w14:paraId="6F28868B" w14:textId="77777777" w:rsidTr="00826C26">
        <w:trPr>
          <w:trHeight w:val="325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4E0639D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5A5AF3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85FD8BE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00AE144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70CB49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L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E33AAB4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26C26" w14:paraId="07497718" w14:textId="77777777" w:rsidTr="00826C26">
        <w:trPr>
          <w:trHeight w:val="325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0BE6375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FA34C8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C795C0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AC8DBD3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6A613A2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M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C4BE97E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26C26" w14:paraId="7CBBD23D" w14:textId="77777777" w:rsidTr="00826C26">
        <w:trPr>
          <w:trHeight w:val="325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6A91FC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6F4837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7322D64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040CC6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56AF1A7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N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C578E5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26C26" w14:paraId="3F9215A4" w14:textId="77777777" w:rsidTr="00826C26">
        <w:trPr>
          <w:trHeight w:val="339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7D6153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0B8E0A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54C3CA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5E7F207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E3CCD1F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O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D9606DD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26C26" w14:paraId="593E52B0" w14:textId="77777777" w:rsidTr="00826C26">
        <w:trPr>
          <w:trHeight w:val="325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5507BF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171C0D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89C0D9E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5C339A4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874136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P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DD9F8B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26C26" w14:paraId="75FDBDE9" w14:textId="77777777" w:rsidTr="00826C26">
        <w:trPr>
          <w:trHeight w:val="325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F716CF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032DA1F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E67F5A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AB059FD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A7924E4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Q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488FA78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26C26" w14:paraId="54155541" w14:textId="77777777" w:rsidTr="00826C26">
        <w:trPr>
          <w:trHeight w:val="325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26B7833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EF0D61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0E0F556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130DFCD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B06831B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E06F2A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26C26" w14:paraId="075C5F76" w14:textId="77777777" w:rsidTr="00826C26">
        <w:trPr>
          <w:trHeight w:val="325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17484E4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1AF657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B696DCD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6A6379A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AFD899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S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21554A1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26C26" w14:paraId="665C3803" w14:textId="77777777" w:rsidTr="00826C26">
        <w:trPr>
          <w:trHeight w:val="325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DC6E378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2116CDE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18A5C24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3FD7C3D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E93FB9E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T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E289801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26C26" w14:paraId="104032A7" w14:textId="77777777" w:rsidTr="00826C26">
        <w:trPr>
          <w:trHeight w:val="325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ADDC4E2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8D708F1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C7EBC52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50B8D87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7413190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U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B1719AA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26C26" w14:paraId="40E9A053" w14:textId="77777777" w:rsidTr="00826C26">
        <w:trPr>
          <w:trHeight w:val="325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9E3E45F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6BCD0BB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4A03C99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24188EE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72EFA04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V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03A1FFB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26C26" w14:paraId="34839946" w14:textId="77777777" w:rsidTr="00826C26">
        <w:trPr>
          <w:trHeight w:val="325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B85635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w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3D02917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3C5182B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w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B3D0809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0F69EFA7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W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6E1B9DDA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</w:tr>
      <w:tr w:rsidR="00826C26" w14:paraId="1EE947BB" w14:textId="77777777" w:rsidTr="00826C26">
        <w:trPr>
          <w:trHeight w:val="325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379BED9E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F7A268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1E7214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10B64AB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D21FA9E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X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B985B08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</w:tr>
      <w:tr w:rsidR="00826C26" w14:paraId="6CC86642" w14:textId="77777777" w:rsidTr="00826C26">
        <w:trPr>
          <w:trHeight w:val="325"/>
        </w:trPr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671944B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E52E665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D5DB949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Borders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1F9A0475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lef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2A9B54C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Y</w:t>
            </w:r>
          </w:p>
        </w:tc>
        <w:tc>
          <w:tcPr>
            <w:tcW w:w="0" w:type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9D18AC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26C26" w14:paraId="49461A03" w14:textId="77777777" w:rsidTr="00826C26">
        <w:trPr>
          <w:trHeight w:val="291"/>
        </w:trPr>
        <w:tc>
          <w:tcPr>
            <w:tcW w:w="0" w:type="auto"/>
            <w:tcBorders>
              <w:bottom w:val="single" w:sz="8" w:space="0" w:color="333333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F07E1D8" w14:textId="77777777" w:rsidR="00826C26" w:rsidRPr="00826C26" w:rsidRDefault="00826C26">
            <w:pPr>
              <w:pStyle w:val="NormalWeb"/>
              <w:spacing w:before="0" w:beforeAutospacing="0" w:after="0" w:afterAutospacing="0"/>
              <w:jc w:val="center"/>
              <w:rPr>
                <w:rFonts w:ascii="Script MT Bold" w:hAnsi="Script MT Bold"/>
              </w:rPr>
            </w:pPr>
            <w:r w:rsidRPr="00826C26">
              <w:rPr>
                <w:rFonts w:ascii="Script MT Bold" w:hAnsi="Script MT Bold"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bottom w:val="single" w:sz="8" w:space="0" w:color="333333"/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C6FFCA6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left w:val="single" w:sz="8" w:space="0" w:color="202020"/>
              <w:bottom w:val="single" w:sz="8" w:space="0" w:color="333333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F3C5CB2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bottom w:val="single" w:sz="8" w:space="0" w:color="333333"/>
              <w:right w:val="single" w:sz="8" w:space="0" w:color="202020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49BD0430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left w:val="single" w:sz="8" w:space="0" w:color="202020"/>
              <w:bottom w:val="single" w:sz="8" w:space="0" w:color="333333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73567216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Courier New" w:hAnsi="Courier New" w:cs="Courier New"/>
                <w:color w:val="000000"/>
                <w:sz w:val="20"/>
                <w:szCs w:val="20"/>
              </w:rPr>
              <w:t>Z</w:t>
            </w:r>
          </w:p>
        </w:tc>
        <w:tc>
          <w:tcPr>
            <w:tcW w:w="0" w:type="auto"/>
            <w:tcBorders>
              <w:bottom w:val="single" w:sz="8" w:space="0" w:color="333333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5663AF3A" w14:textId="77777777" w:rsidR="00826C26" w:rsidRDefault="00826C26">
            <w:pPr>
              <w:pStyle w:val="NormalWeb"/>
              <w:spacing w:before="0" w:beforeAutospacing="0" w:after="0" w:afterAutospacing="0"/>
              <w:jc w:val="center"/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3</w:t>
            </w:r>
          </w:p>
        </w:tc>
      </w:tr>
      <w:tr w:rsidR="00826C26" w14:paraId="19808B81" w14:textId="77777777" w:rsidTr="00826C26">
        <w:trPr>
          <w:trHeight w:val="495"/>
        </w:trPr>
        <w:tc>
          <w:tcPr>
            <w:tcW w:w="0" w:type="auto"/>
            <w:gridSpan w:val="6"/>
            <w:tcBorders>
              <w:top w:val="single" w:sz="8" w:space="0" w:color="333333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  <w:hideMark/>
          </w:tcPr>
          <w:p w14:paraId="2160CC0B" w14:textId="587278B9" w:rsidR="00826C26" w:rsidRDefault="00826C26" w:rsidP="00826C26">
            <w:pPr>
              <w:pStyle w:val="NormalWeb"/>
              <w:spacing w:before="0" w:beforeAutospacing="0" w:after="0" w:afterAutospacing="0"/>
            </w:pPr>
            <w:proofErr w:type="spellStart"/>
            <w:r>
              <w:rPr>
                <w:color w:val="000000"/>
                <w:sz w:val="13"/>
                <w:szCs w:val="13"/>
                <w:vertAlign w:val="superscript"/>
              </w:rPr>
              <w:t>a</w:t>
            </w:r>
            <w:r>
              <w:rPr>
                <w:color w:val="000000"/>
                <w:sz w:val="22"/>
                <w:szCs w:val="22"/>
              </w:rPr>
              <w:t>This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classification of strokes per letter was firstly proposed by </w:t>
            </w:r>
            <w:proofErr w:type="spellStart"/>
            <w:r>
              <w:rPr>
                <w:color w:val="000000"/>
                <w:sz w:val="22"/>
                <w:szCs w:val="22"/>
              </w:rPr>
              <w:t>Meulenbroek</w:t>
            </w:r>
            <w:proofErr w:type="spellEnd"/>
            <w:r>
              <w:rPr>
                <w:color w:val="000000"/>
                <w:sz w:val="22"/>
                <w:szCs w:val="22"/>
              </w:rPr>
              <w:t xml:space="preserve"> and van Galen, (1990) based on the motor changes of direction needed to construct each letter.</w:t>
            </w:r>
            <w:r>
              <w:rPr>
                <w:color w:val="000000"/>
                <w:sz w:val="22"/>
                <w:szCs w:val="22"/>
              </w:rPr>
              <w:t xml:space="preserve">  Font has been chosen as an illustrative way of representing the differences between case. Script MT Bold is the font that illustrates cursive, Courier New was chosen for script.</w:t>
            </w:r>
          </w:p>
        </w:tc>
      </w:tr>
    </w:tbl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A743B7F" w14:textId="77777777" w:rsidR="00484600" w:rsidRDefault="00484600" w:rsidP="00117666">
      <w:pPr>
        <w:spacing w:after="0"/>
      </w:pPr>
      <w:r>
        <w:separator/>
      </w:r>
    </w:p>
  </w:endnote>
  <w:endnote w:type="continuationSeparator" w:id="0">
    <w:p w14:paraId="69354D0E" w14:textId="77777777" w:rsidR="00484600" w:rsidRDefault="0048460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cript MT Bold">
    <w:panose1 w:val="03040602040607080904"/>
    <w:charset w:val="00"/>
    <w:family w:val="script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0DB3C5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26C26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0DB3C5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26C26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7A0A2C" w14:textId="77777777" w:rsidR="00484600" w:rsidRDefault="00484600" w:rsidP="00117666">
      <w:pPr>
        <w:spacing w:after="0"/>
      </w:pPr>
      <w:r>
        <w:separator/>
      </w:r>
    </w:p>
  </w:footnote>
  <w:footnote w:type="continuationSeparator" w:id="0">
    <w:p w14:paraId="380BE74E" w14:textId="77777777" w:rsidR="00484600" w:rsidRDefault="0048460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Cabealho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Cabealho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Cabealho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Cabealho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Cabealho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PargrafodaList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84600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4324B"/>
    <w:rsid w:val="007501BE"/>
    <w:rsid w:val="00790BB3"/>
    <w:rsid w:val="007C206C"/>
    <w:rsid w:val="00817DD6"/>
    <w:rsid w:val="00826C2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Cabealho1">
    <w:name w:val="heading 1"/>
    <w:basedOn w:val="PargrafodaLista"/>
    <w:next w:val="Normal"/>
    <w:link w:val="Cabealho1Carte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Cabealho2">
    <w:name w:val="heading 2"/>
    <w:basedOn w:val="Cabealho1"/>
    <w:next w:val="Normal"/>
    <w:link w:val="Cabealho2Carte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Cabealho3">
    <w:name w:val="heading 3"/>
    <w:basedOn w:val="Normal"/>
    <w:next w:val="Normal"/>
    <w:link w:val="Cabealho3Carte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Cabealho4">
    <w:name w:val="heading 4"/>
    <w:basedOn w:val="Cabealho3"/>
    <w:next w:val="Normal"/>
    <w:link w:val="Cabealho4Carte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Cabealho5">
    <w:name w:val="heading 5"/>
    <w:basedOn w:val="Cabealho4"/>
    <w:next w:val="Normal"/>
    <w:link w:val="Cabealho5Carter"/>
    <w:uiPriority w:val="2"/>
    <w:qFormat/>
    <w:rsid w:val="00AB6715"/>
    <w:pPr>
      <w:numPr>
        <w:ilvl w:val="4"/>
      </w:numPr>
      <w:outlineLvl w:val="4"/>
    </w:p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Cabealho1Carter">
    <w:name w:val="Cabeçalho 1 Caráter"/>
    <w:basedOn w:val="Tipodeletrapredefinidodopargrafo"/>
    <w:link w:val="Cabealho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Cabealho2Carter">
    <w:name w:val="Cabeçalho 2 Caráter"/>
    <w:basedOn w:val="Tipodeletrapredefinidodopargrafo"/>
    <w:link w:val="Cabealho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tulo">
    <w:name w:val="Subtitle"/>
    <w:basedOn w:val="Normal"/>
    <w:next w:val="Normal"/>
    <w:link w:val="SubttuloCarte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tuloCarter">
    <w:name w:val="Subtítulo Caráter"/>
    <w:basedOn w:val="Tipodeletrapredefinidodopargrafo"/>
    <w:link w:val="Subttulo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tulo"/>
    <w:next w:val="Normal"/>
    <w:uiPriority w:val="1"/>
    <w:qFormat/>
    <w:rsid w:val="00AB6715"/>
  </w:style>
  <w:style w:type="paragraph" w:styleId="Textodebalo">
    <w:name w:val="Balloon Text"/>
    <w:basedOn w:val="Normal"/>
    <w:link w:val="TextodebaloCarte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TtulodoLivro">
    <w:name w:val="Book Title"/>
    <w:basedOn w:val="Tipodeletrapredefinidodopargrafo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Legenda">
    <w:name w:val="caption"/>
    <w:basedOn w:val="Normal"/>
    <w:next w:val="SemEspaamento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SemEspaamento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AB6715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AB6715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AB6715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nfase">
    <w:name w:val="Emphasis"/>
    <w:basedOn w:val="Tipodeletrapredefinidodopargrafo"/>
    <w:uiPriority w:val="20"/>
    <w:qFormat/>
    <w:rsid w:val="00AB6715"/>
    <w:rPr>
      <w:rFonts w:ascii="Times New Roman" w:hAnsi="Times New Roman"/>
      <w:i/>
      <w:iCs/>
    </w:rPr>
  </w:style>
  <w:style w:type="character" w:styleId="Refdenotadefim">
    <w:name w:val="end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fim">
    <w:name w:val="endnote text"/>
    <w:basedOn w:val="Normal"/>
    <w:link w:val="Textodenotadefim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fimCarter">
    <w:name w:val="Texto de nota de fim Caráter"/>
    <w:basedOn w:val="Tipodeletrapredefinidodopargrafo"/>
    <w:link w:val="Textodenotadefim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Rodap">
    <w:name w:val="footer"/>
    <w:basedOn w:val="Normal"/>
    <w:link w:val="RodapCarte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AB6715"/>
    <w:rPr>
      <w:rFonts w:ascii="Times New Roman" w:hAnsi="Times New Roman"/>
      <w:sz w:val="24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AB6715"/>
    <w:rPr>
      <w:vertAlign w:val="superscript"/>
    </w:rPr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abealho">
    <w:name w:val="header"/>
    <w:basedOn w:val="Normal"/>
    <w:link w:val="CabealhoCarte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abealhoCarter">
    <w:name w:val="Cabeçalho Caráter"/>
    <w:basedOn w:val="Tipodeletrapredefinidodopargrafo"/>
    <w:link w:val="Cabealho"/>
    <w:uiPriority w:val="99"/>
    <w:rsid w:val="00AB6715"/>
    <w:rPr>
      <w:rFonts w:ascii="Times New Roman" w:hAnsi="Times New Roman"/>
      <w:b/>
      <w:sz w:val="24"/>
    </w:rPr>
  </w:style>
  <w:style w:type="paragraph" w:styleId="PargrafodaLista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iperligao">
    <w:name w:val="Hyperlink"/>
    <w:basedOn w:val="Tipodeletrapredefinidodopargrafo"/>
    <w:uiPriority w:val="99"/>
    <w:unhideWhenUsed/>
    <w:rsid w:val="00AB6715"/>
    <w:rPr>
      <w:color w:val="0000FF"/>
      <w:u w:val="single"/>
    </w:rPr>
  </w:style>
  <w:style w:type="character" w:styleId="nfaseIntenso">
    <w:name w:val="Intense Emphasis"/>
    <w:basedOn w:val="Tipodeletrapredefinidodopargrafo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RefernciaIntensa">
    <w:name w:val="Intense Reference"/>
    <w:basedOn w:val="Tipodeletrapredefinidodopargrafo"/>
    <w:uiPriority w:val="32"/>
    <w:qFormat/>
    <w:rsid w:val="00AB6715"/>
    <w:rPr>
      <w:b/>
      <w:bCs/>
      <w:smallCaps/>
      <w:color w:val="auto"/>
      <w:spacing w:val="5"/>
    </w:rPr>
  </w:style>
  <w:style w:type="character" w:styleId="Nmerodelinha">
    <w:name w:val="line number"/>
    <w:basedOn w:val="Tipodeletrapredefinidodopargrafo"/>
    <w:uiPriority w:val="99"/>
    <w:semiHidden/>
    <w:unhideWhenUsed/>
    <w:rsid w:val="00AB6715"/>
  </w:style>
  <w:style w:type="character" w:customStyle="1" w:styleId="Cabealho3Carter">
    <w:name w:val="Cabeçalho 3 Caráter"/>
    <w:basedOn w:val="Tipodeletrapredefinidodopargrafo"/>
    <w:link w:val="Cabealho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Cabealho4Carter">
    <w:name w:val="Cabeçalho 4 Caráter"/>
    <w:basedOn w:val="Tipodeletrapredefinidodopargrafo"/>
    <w:link w:val="Cabealho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Cabealho5Carter">
    <w:name w:val="Cabeçalho 5 Caráter"/>
    <w:basedOn w:val="Tipodeletrapredefinidodopargrafo"/>
    <w:link w:val="Cabealho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Citao">
    <w:name w:val="Quote"/>
    <w:basedOn w:val="Normal"/>
    <w:next w:val="Normal"/>
    <w:link w:val="CitaoCarte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orte">
    <w:name w:val="Strong"/>
    <w:basedOn w:val="Tipodeletrapredefinidodopargrafo"/>
    <w:uiPriority w:val="22"/>
    <w:qFormat/>
    <w:rsid w:val="00AB6715"/>
    <w:rPr>
      <w:rFonts w:ascii="Times New Roman" w:hAnsi="Times New Roman"/>
      <w:b/>
      <w:bCs/>
    </w:rPr>
  </w:style>
  <w:style w:type="character" w:styleId="nfaseDiscreto">
    <w:name w:val="Subtle Emphasis"/>
    <w:basedOn w:val="Tipodeletrapredefinidodopargrafo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acomgrelha">
    <w:name w:val="Table Grid"/>
    <w:basedOn w:val="Tabela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tulo">
    <w:name w:val="Title"/>
    <w:basedOn w:val="Normal"/>
    <w:next w:val="Normal"/>
    <w:link w:val="TtuloCarte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tuloCarter">
    <w:name w:val="Título Caráter"/>
    <w:basedOn w:val="Tipodeletrapredefinidodopargrafo"/>
    <w:link w:val="Ttulo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tulo"/>
    <w:next w:val="Ttulo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728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033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35036639-076C-4824-AAA0-7ACDA7E15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8</TotalTime>
  <Pages>1</Pages>
  <Words>140</Words>
  <Characters>79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ariona</cp:lastModifiedBy>
  <cp:revision>3</cp:revision>
  <cp:lastPrinted>2013-10-03T12:51:00Z</cp:lastPrinted>
  <dcterms:created xsi:type="dcterms:W3CDTF">2022-09-14T16:49:00Z</dcterms:created>
  <dcterms:modified xsi:type="dcterms:W3CDTF">2022-09-14T16:57:00Z</dcterms:modified>
</cp:coreProperties>
</file>